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1103D" w14:textId="3A5556E5" w:rsidR="00601F04" w:rsidRPr="00033E9F" w:rsidRDefault="00601F04" w:rsidP="00601F04">
      <w:pPr>
        <w:rPr>
          <w:b/>
        </w:rPr>
      </w:pPr>
      <w:r w:rsidRPr="00033E9F">
        <w:rPr>
          <w:b/>
        </w:rPr>
        <w:t>S1</w:t>
      </w:r>
      <w:r w:rsidR="00033E9F" w:rsidRPr="00033E9F">
        <w:rPr>
          <w:b/>
        </w:rPr>
        <w:t xml:space="preserve"> Fig</w:t>
      </w:r>
      <w:r w:rsidRPr="00033E9F">
        <w:rPr>
          <w:b/>
        </w:rPr>
        <w:t>.  Optical density (OD) values for rGP coating concentration optimization.</w:t>
      </w:r>
      <w:bookmarkStart w:id="0" w:name="_GoBack"/>
      <w:bookmarkEnd w:id="0"/>
    </w:p>
    <w:p w14:paraId="559A2B39" w14:textId="77777777" w:rsidR="000C4EF4" w:rsidRDefault="000C4EF4">
      <w:r w:rsidRPr="000C4EF4">
        <w:rPr>
          <w:noProof/>
        </w:rPr>
        <w:drawing>
          <wp:inline distT="0" distB="0" distL="0" distR="0" wp14:anchorId="1678FB75" wp14:editId="3A537180">
            <wp:extent cx="8159023" cy="2533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9757" cy="2536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4EF4" w:rsidSect="000C4E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EF4"/>
    <w:rsid w:val="00033E9F"/>
    <w:rsid w:val="000B3E08"/>
    <w:rsid w:val="000C4EF4"/>
    <w:rsid w:val="003E61DE"/>
    <w:rsid w:val="004A22D0"/>
    <w:rsid w:val="00601F04"/>
    <w:rsid w:val="00B360CA"/>
    <w:rsid w:val="00E325A5"/>
    <w:rsid w:val="00F5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1D76F"/>
  <w15:chartTrackingRefBased/>
  <w15:docId w15:val="{01ECAA3D-A65B-4E12-86D6-3942C2B6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1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_dlc_DocId xmlns="0f216a45-9fd3-4545-b10c-de9be453f7bf">CTCD3-676-104</_dlc_DocId>
    <_dlc_DocIdUrl xmlns="0f216a45-9fd3-4545-b10c-de9be453f7bf">
      <Url>https://sp.battelle.org/sites/CTCDocs3/F140740061/_layouts/15/DocIdRedir.aspx?ID=CTCD3-676-104</Url>
      <Description>CTCD3-676-104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A085182-ECBC-4E10-BB18-BFEBDD909271}"/>
</file>

<file path=customXml/itemProps2.xml><?xml version="1.0" encoding="utf-8"?>
<ds:datastoreItem xmlns:ds="http://schemas.openxmlformats.org/officeDocument/2006/customXml" ds:itemID="{6987A775-E44B-4E6E-A13B-907B4B76FC7E}"/>
</file>

<file path=customXml/itemProps3.xml><?xml version="1.0" encoding="utf-8"?>
<ds:datastoreItem xmlns:ds="http://schemas.openxmlformats.org/officeDocument/2006/customXml" ds:itemID="{62D610DC-3C0D-4189-AD5C-4A07923C291A}"/>
</file>

<file path=customXml/itemProps4.xml><?xml version="1.0" encoding="utf-8"?>
<ds:datastoreItem xmlns:ds="http://schemas.openxmlformats.org/officeDocument/2006/customXml" ds:itemID="{27C5D787-A6E4-4DBF-AA56-BFDC0B2F55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3</cp:revision>
  <dcterms:created xsi:type="dcterms:W3CDTF">2019-02-20T21:05:00Z</dcterms:created>
  <dcterms:modified xsi:type="dcterms:W3CDTF">2019-02-20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447DD84E9AF4D85E04CF215DAEF96</vt:lpwstr>
  </property>
  <property fmtid="{D5CDD505-2E9C-101B-9397-08002B2CF9AE}" pid="3" name="_dlc_DocIdItemGuid">
    <vt:lpwstr>fbf83c1b-32ae-4070-861f-957fc200db25</vt:lpwstr>
  </property>
</Properties>
</file>